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4831" w14:textId="78D9CF25" w:rsidR="00263815" w:rsidRPr="004E0669" w:rsidRDefault="00263815" w:rsidP="00263815">
      <w:pPr>
        <w:rPr>
          <w:lang w:val="en-US"/>
        </w:rPr>
      </w:pPr>
      <w:bookmarkStart w:id="0" w:name="_Hlk168301674"/>
      <w:r w:rsidRPr="00263815">
        <w:rPr>
          <w:b/>
          <w:bCs/>
          <w:lang w:val="en-US"/>
        </w:rPr>
        <w:t xml:space="preserve">S6 Table. Hierarchical multiple regression analysis used to identify lifestyle factors associated with </w:t>
      </w:r>
      <w:r>
        <w:rPr>
          <w:rFonts w:hint="eastAsia"/>
          <w:b/>
          <w:bCs/>
          <w:lang w:val="en-US" w:eastAsia="ja-JP"/>
        </w:rPr>
        <w:t>specific curiosity</w:t>
      </w:r>
      <w:r w:rsidRPr="00263815">
        <w:rPr>
          <w:b/>
          <w:bCs/>
          <w:lang w:val="en-US"/>
        </w:rPr>
        <w:t xml:space="preserve"> (SC)</w:t>
      </w:r>
      <w:r>
        <w:rPr>
          <w:rFonts w:hint="eastAsia"/>
          <w:b/>
          <w:bCs/>
          <w:lang w:val="en-US" w:eastAsia="ja-JP"/>
        </w:rPr>
        <w:t>.</w:t>
      </w:r>
      <w:r w:rsidRPr="00B64728">
        <w:t xml:space="preserve"> Standardized coefficients</w:t>
      </w:r>
    </w:p>
    <w:tbl>
      <w:tblPr>
        <w:tblW w:w="120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2613"/>
        <w:gridCol w:w="1118"/>
        <w:gridCol w:w="1119"/>
        <w:gridCol w:w="1119"/>
        <w:gridCol w:w="1119"/>
        <w:gridCol w:w="1119"/>
        <w:gridCol w:w="1119"/>
        <w:gridCol w:w="1119"/>
        <w:gridCol w:w="1119"/>
      </w:tblGrid>
      <w:tr w:rsidR="00263815" w:rsidRPr="005F2A2F" w14:paraId="5868B391" w14:textId="77777777" w:rsidTr="00263815">
        <w:trPr>
          <w:trHeight w:val="180"/>
        </w:trPr>
        <w:tc>
          <w:tcPr>
            <w:tcW w:w="31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A488F" w14:textId="77777777" w:rsidR="00263815" w:rsidRPr="00263815" w:rsidRDefault="00263815" w:rsidP="00C2387C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895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E7148C" w14:textId="6135BC70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Specific</w:t>
            </w: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 xml:space="preserve"> Curiosity (</w:t>
            </w:r>
            <w:r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S</w:t>
            </w: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C)</w:t>
            </w:r>
          </w:p>
        </w:tc>
      </w:tr>
      <w:tr w:rsidR="00263815" w:rsidRPr="005F2A2F" w14:paraId="079D2178" w14:textId="77777777" w:rsidTr="00263815">
        <w:trPr>
          <w:trHeight w:val="180"/>
        </w:trPr>
        <w:tc>
          <w:tcPr>
            <w:tcW w:w="3119" w:type="dxa"/>
            <w:gridSpan w:val="2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DAD93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B8A975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1</w:t>
            </w:r>
          </w:p>
        </w:tc>
        <w:tc>
          <w:tcPr>
            <w:tcW w:w="7833" w:type="dxa"/>
            <w:gridSpan w:val="7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9CB29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2</w:t>
            </w:r>
          </w:p>
        </w:tc>
      </w:tr>
      <w:tr w:rsidR="00263815" w:rsidRPr="005F2A2F" w14:paraId="28D3231C" w14:textId="77777777" w:rsidTr="00263815">
        <w:trPr>
          <w:trHeight w:val="276"/>
        </w:trPr>
        <w:tc>
          <w:tcPr>
            <w:tcW w:w="506" w:type="dxa"/>
            <w:vMerge w:val="restar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19BA88" w14:textId="77777777" w:rsidR="00263815" w:rsidRPr="007C166C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7C166C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Control Variable</w:t>
            </w:r>
          </w:p>
        </w:tc>
        <w:tc>
          <w:tcPr>
            <w:tcW w:w="2613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5C741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Age</w:t>
            </w:r>
          </w:p>
        </w:tc>
        <w:tc>
          <w:tcPr>
            <w:tcW w:w="111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89C5E7" w14:textId="4691732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single" w:sz="2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A1F17" w14:textId="54FBB2A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55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765B0" w14:textId="57008FF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53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4CA7C" w14:textId="4B9F1F5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4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8BDB4" w14:textId="3283149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2873E" w14:textId="69B8DA1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2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B4217" w14:textId="73936EE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0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337421" w14:textId="7A12B03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2</w:t>
            </w:r>
          </w:p>
        </w:tc>
      </w:tr>
      <w:tr w:rsidR="00263815" w:rsidRPr="005F2A2F" w14:paraId="6BEEBF62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F6B6DF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270B7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Sex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3ADEF2" w14:textId="39FF2A9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12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7A1D0" w14:textId="0D11990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7865E" w14:textId="772887E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A9AC4" w14:textId="68F23AA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02A25" w14:textId="2FC1DAA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D9838" w14:textId="3AED663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580D3" w14:textId="4078603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6BE861" w14:textId="65101C4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144</w:t>
            </w:r>
          </w:p>
        </w:tc>
      </w:tr>
      <w:tr w:rsidR="00263815" w:rsidRPr="005F2A2F" w14:paraId="5200E62A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310A57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668034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Work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510124" w14:textId="361AE5F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58909" w14:textId="40F59B8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6F8A2" w14:textId="295BB57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D3AF0" w14:textId="3E4CD3D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AEC18" w14:textId="2467E1D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02591" w14:textId="405066F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E0523" w14:textId="678B452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580B45" w14:textId="64E9F70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0</w:t>
            </w:r>
          </w:p>
        </w:tc>
      </w:tr>
      <w:tr w:rsidR="00263815" w:rsidRPr="005F2A2F" w14:paraId="6F403CCD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8AB6B2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F918B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Education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CF7B40" w14:textId="7EB701B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3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84CE6" w14:textId="4DCA97F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AD6C5" w14:textId="70348C3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DF46B" w14:textId="2AF3D74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69732" w14:textId="6796626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32956" w14:textId="0F492E2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5AFB7" w14:textId="057C853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B2F9D7" w14:textId="150FF3F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96</w:t>
            </w:r>
          </w:p>
        </w:tc>
      </w:tr>
      <w:tr w:rsidR="00263815" w:rsidRPr="005F2A2F" w14:paraId="37F0641D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698248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7B6BD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Household member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EA1514" w14:textId="200F01C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75E63" w14:textId="7AC502B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CAAD6" w14:textId="7306203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28BAD" w14:textId="4D0FA47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54953" w14:textId="6C246C9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AAC4C" w14:textId="4C680D5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0D3D3" w14:textId="4ED4ACE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AB1500" w14:textId="4FFAF6A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8</w:t>
            </w:r>
          </w:p>
        </w:tc>
      </w:tr>
      <w:tr w:rsidR="00263815" w:rsidRPr="005F2A2F" w14:paraId="3F8E7700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3D6CAD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EEEE7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Living area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A00DC0" w14:textId="69D48C5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2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C6613" w14:textId="1A18467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4D341" w14:textId="3052FAF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90AC1" w14:textId="7A7201F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E530C" w14:textId="02C2115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4D165" w14:textId="6A20CBE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1E7F5" w14:textId="073BB38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BC7ACB" w14:textId="1862A1D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58</w:t>
            </w:r>
          </w:p>
        </w:tc>
      </w:tr>
      <w:tr w:rsidR="00263815" w:rsidRPr="005F2A2F" w14:paraId="4E2BB9DA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7803FB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3D8AE0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Effects of COVID-1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059348" w14:textId="1AE6F17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01E2E" w14:textId="28C97B6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28947" w14:textId="5490FCB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935F9" w14:textId="593B8C1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84861" w14:textId="5C7AFEA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D908B" w14:textId="7587A5B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F2680" w14:textId="6FECD93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D4B5AB" w14:textId="6C55B8F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0</w:t>
            </w:r>
          </w:p>
        </w:tc>
      </w:tr>
      <w:tr w:rsidR="00263815" w:rsidRPr="005F2A2F" w14:paraId="0FE1EADF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85CAE4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57FD7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Alcohol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C6546A" w14:textId="2FA5DF8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8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14357" w14:textId="097D2B5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162D5" w14:textId="21F5692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95389" w14:textId="5ECFB2E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64D31" w14:textId="610EB7B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C20E7" w14:textId="0CAB782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70F11" w14:textId="292CFCE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09CE27" w14:textId="3DEF257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75</w:t>
            </w:r>
          </w:p>
        </w:tc>
      </w:tr>
      <w:tr w:rsidR="00263815" w:rsidRPr="005F2A2F" w14:paraId="41D8BA1B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FC2B46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51A76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A4E847" w14:textId="1A7D80F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FA33D" w14:textId="5BC8DCF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644E3" w14:textId="43D2D9A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D7741" w14:textId="0AF4022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4DAB1" w14:textId="4E02838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6AF96" w14:textId="517BCBB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AEDED" w14:textId="154251B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466E2B" w14:textId="2C45C27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3</w:t>
            </w:r>
          </w:p>
        </w:tc>
      </w:tr>
      <w:tr w:rsidR="00263815" w:rsidRPr="005F2A2F" w14:paraId="2211A402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686691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338A76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Internet us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53BD23" w14:textId="0B41C85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BD39C" w14:textId="75AF702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1F717" w14:textId="666F152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10B04" w14:textId="4E8BA35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0743D" w14:textId="5E05BAC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8358E" w14:textId="1CDA9E3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B69EB" w14:textId="09F5440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0B3456" w14:textId="213EBCE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42</w:t>
            </w:r>
          </w:p>
        </w:tc>
      </w:tr>
      <w:tr w:rsidR="00263815" w:rsidRPr="005F2A2F" w14:paraId="6C42C593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CDA597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64290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Marriag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444455" w14:textId="7EE1718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E6FAA" w14:textId="29CE690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E7238" w14:textId="6E9FB83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0C7A7" w14:textId="006ACFD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82E6F" w14:textId="1CB3B42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A06DB" w14:textId="3514437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5D1AD" w14:textId="656C3F9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09DD0C" w14:textId="04D198B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82</w:t>
            </w:r>
          </w:p>
        </w:tc>
      </w:tr>
      <w:tr w:rsidR="00263815" w:rsidRPr="005F2A2F" w14:paraId="113FDEE6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297DB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88559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SMC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108A8A" w14:textId="77DD178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9F967D" w14:textId="77DD38F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25D28C2" w14:textId="7CE027B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F14AF5" w14:textId="3E6151C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D5607D" w14:textId="368C251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5E359D3" w14:textId="3977308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F9D942" w14:textId="2C8E8B9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107824" w14:textId="738D9E5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6</w:t>
            </w:r>
          </w:p>
        </w:tc>
      </w:tr>
      <w:tr w:rsidR="00263815" w:rsidRPr="005F2A2F" w14:paraId="17D7465C" w14:textId="77777777" w:rsidTr="00263815">
        <w:trPr>
          <w:trHeight w:val="276"/>
        </w:trPr>
        <w:tc>
          <w:tcPr>
            <w:tcW w:w="5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56D97F" w14:textId="77777777" w:rsidR="00263815" w:rsidRPr="007C166C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7C166C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ain Variable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2C2F7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Vegetable intake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5E51CD" w14:textId="40F6A56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4F7AC" w14:textId="3AD734D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2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E3EEE" w14:textId="6D137E9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0E1D7" w14:textId="1FED2AB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4C37B" w14:textId="688BCA9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C1F5F" w14:textId="55E84AE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C699C" w14:textId="4B8ECC1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FC674E" w14:textId="4038B3C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06C93AB8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B30652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065BE5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Fruit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002D71" w14:textId="569045D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C2C4E" w14:textId="5A56755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C8786" w14:textId="41E0A1D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7FBB1" w14:textId="61AC712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F913D" w14:textId="2F7E58D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3A621" w14:textId="1D22D7E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91913" w14:textId="5CC130F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93ECFB" w14:textId="7A80B6E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126D86E3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DE4715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59F135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Fish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874C68" w14:textId="2F4DA68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AF690" w14:textId="36F635E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1E8C7" w14:textId="1E7DD0C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BD482" w14:textId="5BBF4C8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48498" w14:textId="54E839B3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FC7B7" w14:textId="6BFA739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D5AC6" w14:textId="023294A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50269C" w14:textId="697E525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3F2CE7C0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DC7874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5A048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Sleep hour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E2AF17" w14:textId="18D1FF3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3E364" w14:textId="2E29B4D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74B99" w14:textId="110C6A4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BDF02" w14:textId="245650D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732EE" w14:textId="1E68AF5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9C12F" w14:textId="311B3E8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4F121" w14:textId="7D3B658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735CA6" w14:textId="6AB423F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24D9F249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C39215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C80798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Sleep restfulnes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D83580" w14:textId="0CB9BFE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93CD3" w14:textId="1BD3E4A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F55E1" w14:textId="2AF7265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E4971" w14:textId="6687C63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45072" w14:textId="01CC965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EC81C" w14:textId="20B1017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F9179" w14:textId="41930FD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EC9205" w14:textId="41D3D6D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3CB25474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30A9F1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47112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Number of exercis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A2964F" w14:textId="1B36B2D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D1536" w14:textId="76E5DC3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3A183" w14:textId="6B3EB36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82A2E" w14:textId="5F74521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70FD7" w14:textId="0C7E7C6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75883" w14:textId="6B771D6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B7648" w14:textId="53B116F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E54FB8" w14:textId="4BCC0F3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263815" w:rsidRPr="005F2A2F" w14:paraId="3BC699F4" w14:textId="77777777" w:rsidTr="00263815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EC587" w14:textId="77777777" w:rsidR="00263815" w:rsidRPr="007C166C" w:rsidRDefault="00263815" w:rsidP="00263815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C8848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>Number of hobbi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9533DC" w14:textId="33E3791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F34294" w14:textId="6E70EEB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4E28CB" w14:textId="7D821F9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D7FC57D" w14:textId="0401F61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C85322" w14:textId="5A4A7FE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2A099C" w14:textId="771ADAC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BF5960" w14:textId="5C47CDC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D47817" w14:textId="49AEEC4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196</w:t>
            </w:r>
          </w:p>
        </w:tc>
      </w:tr>
      <w:tr w:rsidR="00263815" w:rsidRPr="005F2A2F" w14:paraId="2466E1AF" w14:textId="77777777" w:rsidTr="00263815">
        <w:trPr>
          <w:trHeight w:val="276"/>
        </w:trPr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CE6D4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002DE8" w14:textId="66AA16F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45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DDD6C" w14:textId="263F739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67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43E4C" w14:textId="6B41753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59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6ADB7" w14:textId="493A9C4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59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349F5" w14:textId="6889BC16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47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8F4E1" w14:textId="07017A9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4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70A0C" w14:textId="5EC91AE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57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092B94" w14:textId="641A935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303</w:t>
            </w:r>
          </w:p>
        </w:tc>
      </w:tr>
      <w:tr w:rsidR="00263815" w:rsidRPr="005F2A2F" w14:paraId="33207B36" w14:textId="77777777" w:rsidTr="0026381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CCF24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  <w:r w:rsidRPr="00263815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D36661" w14:textId="6A92847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B69F6" w14:textId="11F15EC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CCA39" w14:textId="73CD573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6CDF7" w14:textId="2799081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84DBB" w14:textId="34D94708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ABFF9" w14:textId="0E86D97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38069" w14:textId="6651A91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820487" w14:textId="65D0785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92</w:t>
            </w:r>
          </w:p>
        </w:tc>
      </w:tr>
      <w:tr w:rsidR="00263815" w:rsidRPr="005F2A2F" w14:paraId="68799E3D" w14:textId="77777777" w:rsidTr="0026381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38A48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R</w:t>
            </w:r>
            <w:r w:rsidRPr="00263815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7CA074" w14:textId="09A4DEF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47A1A" w14:textId="150BA41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D1855" w14:textId="7AA3F7A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B2309" w14:textId="7F618D7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BE5E9" w14:textId="5C7C5A4E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00D15" w14:textId="29A140F9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2DEFC" w14:textId="2A4653BF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3122CA" w14:textId="67077E3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b/>
                <w:bCs/>
                <w:color w:val="000000"/>
              </w:rPr>
              <w:t>.032</w:t>
            </w:r>
          </w:p>
        </w:tc>
      </w:tr>
      <w:tr w:rsidR="00263815" w:rsidRPr="005F2A2F" w14:paraId="00F99BD3" w14:textId="77777777" w:rsidTr="0026381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87C34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819BE6" w14:textId="25819D7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57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6AB8F" w14:textId="7882620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7.2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06119" w14:textId="3CF870A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7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9AEE3" w14:textId="220782A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8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6F3C9" w14:textId="152CFAE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1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33E24" w14:textId="79A2DB90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38F91" w14:textId="77CE2D7A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6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979920" w14:textId="3BB39F6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9.555</w:t>
            </w:r>
          </w:p>
        </w:tc>
      </w:tr>
      <w:tr w:rsidR="00263815" w:rsidRPr="005F2A2F" w14:paraId="25E49162" w14:textId="77777777" w:rsidTr="0026381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BA0D5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B5C12E" w14:textId="74F7E70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DC0D0B8" w14:textId="6567980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17.42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140D9E" w14:textId="523FB79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6.965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5B3A05" w14:textId="717298B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7.44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CDA091" w14:textId="54593FD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1.360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95B0D8" w14:textId="7EF28D64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07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AE23F7" w14:textId="3A272C51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7.176</w:t>
            </w:r>
          </w:p>
        </w:tc>
        <w:tc>
          <w:tcPr>
            <w:tcW w:w="11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A677DF" w14:textId="0BDBE3FD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42.897</w:t>
            </w:r>
          </w:p>
        </w:tc>
      </w:tr>
      <w:tr w:rsidR="00263815" w:rsidRPr="005F2A2F" w14:paraId="6A35EE35" w14:textId="77777777" w:rsidTr="001405D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A34F1" w14:textId="77777777" w:rsidR="00263815" w:rsidRPr="00263815" w:rsidRDefault="00263815" w:rsidP="00263815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lastRenderedPageBreak/>
              <w:t>p</w:t>
            </w:r>
            <w:r w:rsidRPr="00263815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-value of </w:t>
            </w:r>
            <w:r w:rsidRPr="00263815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BDE14F" w14:textId="0DC61C1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77972C8" w14:textId="0430FE5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&lt;</w:t>
            </w:r>
            <w:r w:rsidRPr="00263815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263815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39354FC1" w14:textId="6699405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&lt;</w:t>
            </w:r>
            <w:r w:rsidRPr="00263815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263815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D416492" w14:textId="20463E6C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&lt;</w:t>
            </w:r>
            <w:r w:rsidRPr="00263815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263815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0BC1D7D" w14:textId="41D56F87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24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C42631" w14:textId="34247405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.7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EFA0137" w14:textId="7583C5D2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&lt;</w:t>
            </w:r>
            <w:r w:rsidRPr="00263815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263815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780D6588" w14:textId="5B48F99B" w:rsidR="00263815" w:rsidRPr="00263815" w:rsidRDefault="00263815" w:rsidP="00263815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color w:val="000000"/>
              </w:rPr>
              <w:t>&lt;</w:t>
            </w:r>
            <w:r w:rsidRPr="00263815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263815">
              <w:rPr>
                <w:rFonts w:ascii="Arial" w:eastAsia="Yu Gothic" w:hAnsi="Arial" w:cs="Arial"/>
                <w:color w:val="000000"/>
              </w:rPr>
              <w:t>.01</w:t>
            </w:r>
          </w:p>
        </w:tc>
      </w:tr>
    </w:tbl>
    <w:bookmarkEnd w:id="0"/>
    <w:p w14:paraId="32006A14" w14:textId="017E70AE" w:rsidR="00263815" w:rsidRDefault="00263815" w:rsidP="00263815">
      <w:pPr>
        <w:rPr>
          <w:lang w:eastAsia="ja-JP"/>
        </w:rPr>
      </w:pPr>
      <w:r>
        <w:rPr>
          <w:rFonts w:hint="eastAsia"/>
          <w:lang w:eastAsia="ja-JP"/>
        </w:rPr>
        <w:t>SC</w:t>
      </w:r>
      <w:r w:rsidRPr="007C166C">
        <w:t xml:space="preserve">: </w:t>
      </w:r>
      <w:r>
        <w:rPr>
          <w:rFonts w:hint="eastAsia"/>
          <w:lang w:eastAsia="ja-JP"/>
        </w:rPr>
        <w:t>specific curiosity</w:t>
      </w:r>
      <w:r w:rsidRPr="007C166C">
        <w:rPr>
          <w:rFonts w:hint="eastAsia"/>
          <w:lang w:eastAsia="ja-JP"/>
        </w:rPr>
        <w:t>, SMC: subjective memory complaints</w:t>
      </w:r>
    </w:p>
    <w:p w14:paraId="1BF2D9F8" w14:textId="77777777" w:rsidR="00263815" w:rsidRPr="00263815" w:rsidRDefault="00263815" w:rsidP="00263815">
      <w:pPr>
        <w:rPr>
          <w:lang w:eastAsia="ja-JP"/>
        </w:rPr>
      </w:pPr>
    </w:p>
    <w:sectPr w:rsidR="00263815" w:rsidRPr="00263815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9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3</TotalTime>
  <Pages>2</Pages>
  <Words>233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4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